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2" w:rightFromText="142" w:vertAnchor="page" w:horzAnchor="margin" w:tblpY="1799"/>
        <w:tblW w:w="0" w:type="auto"/>
        <w:tblLook w:val="04A0" w:firstRow="1" w:lastRow="0" w:firstColumn="1" w:lastColumn="0" w:noHBand="0" w:noVBand="1"/>
      </w:tblPr>
      <w:tblGrid>
        <w:gridCol w:w="2490"/>
        <w:gridCol w:w="3223"/>
        <w:gridCol w:w="2664"/>
        <w:gridCol w:w="983"/>
      </w:tblGrid>
      <w:tr w:rsidR="009E6E20" w:rsidRPr="001344A0" w14:paraId="2FD5A43A" w14:textId="77777777" w:rsidTr="007D7EFE">
        <w:trPr>
          <w:trHeight w:val="30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EBB042" w14:textId="77777777" w:rsidR="009E6E20" w:rsidRPr="001344A0" w:rsidRDefault="009E6E20" w:rsidP="007D7EFE">
            <w:pPr>
              <w:tabs>
                <w:tab w:val="center" w:pos="4624"/>
              </w:tabs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S5 Table. </w:t>
            </w:r>
            <w:r w:rsidRPr="00313A8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mparisons of preoperative serum cytokine levels according to acute cellular rejection development after living donor liver transplantation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.</w:t>
            </w:r>
          </w:p>
        </w:tc>
      </w:tr>
      <w:tr w:rsidR="009E6E20" w:rsidRPr="001344A0" w14:paraId="10EA9E19" w14:textId="77777777" w:rsidTr="007D7EF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0A0D27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8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A760F7" w14:textId="77777777" w:rsidR="009E6E20" w:rsidRPr="001344A0" w:rsidRDefault="009E6E2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ute cellular rejection 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3FCEBB" w14:textId="77777777" w:rsidR="009E6E20" w:rsidRPr="001344A0" w:rsidRDefault="009E6E2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9E6E20" w:rsidRPr="001344A0" w14:paraId="587D0EDF" w14:textId="77777777" w:rsidTr="007D7EF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FE779" w14:textId="77777777" w:rsidR="009E6E20" w:rsidRPr="001344A0" w:rsidRDefault="009E6E20" w:rsidP="007D7EF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FBDE3" w14:textId="77777777" w:rsidR="009E6E20" w:rsidRPr="001344A0" w:rsidRDefault="009E6E2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</w:t>
            </w: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47865" w14:textId="77777777" w:rsidR="009E6E20" w:rsidRPr="001344A0" w:rsidRDefault="009E6E2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Y</w:t>
            </w: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B86BE" w14:textId="77777777" w:rsidR="009E6E20" w:rsidRPr="001344A0" w:rsidRDefault="009E6E2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</w:tr>
      <w:tr w:rsidR="009E6E20" w:rsidRPr="001344A0" w14:paraId="2BA0ED1C" w14:textId="77777777" w:rsidTr="007D7EF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077C6" w14:textId="77777777" w:rsidR="009E6E20" w:rsidRPr="001344A0" w:rsidRDefault="009E6E20" w:rsidP="007D7EF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rum cytokine level (</w:t>
            </w:r>
            <w:proofErr w:type="spellStart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g</w:t>
            </w:r>
            <w:proofErr w:type="spellEnd"/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mL)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FBCF3" w14:textId="77777777" w:rsidR="009E6E20" w:rsidRPr="001344A0" w:rsidRDefault="009E6E20" w:rsidP="007D7EFE">
            <w:pPr>
              <w:tabs>
                <w:tab w:val="left" w:pos="966"/>
                <w:tab w:val="center" w:pos="156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167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07DD6" w14:textId="77777777" w:rsidR="009E6E20" w:rsidRPr="001344A0" w:rsidRDefault="009E6E2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5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84020" w14:textId="77777777" w:rsidR="009E6E20" w:rsidRPr="001344A0" w:rsidRDefault="009E6E20" w:rsidP="007D7E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9E6E20" w:rsidRPr="001344A0" w14:paraId="707470A0" w14:textId="77777777" w:rsidTr="007D7EF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50AB6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leukin-2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8C327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(0.1 - 1.4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3A39B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(0.1 - 3.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8557D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9</w:t>
            </w:r>
          </w:p>
        </w:tc>
      </w:tr>
      <w:tr w:rsidR="009E6E20" w:rsidRPr="001344A0" w14:paraId="6CDB2479" w14:textId="77777777" w:rsidTr="007D7EF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1B09F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leukin-6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19F66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 (0.1 - 28.1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CEB84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 (1.2 - 35.5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3EA2A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7</w:t>
            </w:r>
          </w:p>
        </w:tc>
      </w:tr>
      <w:tr w:rsidR="009E6E20" w:rsidRPr="001344A0" w14:paraId="1E44ADA1" w14:textId="77777777" w:rsidTr="007D7EF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32048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leukin-10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A3A68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(0.1 - 12.2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F6FDD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 (0.1 - 7.1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34115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7</w:t>
            </w:r>
          </w:p>
        </w:tc>
      </w:tr>
      <w:tr w:rsidR="009E6E20" w:rsidRPr="001344A0" w14:paraId="5AD5A98B" w14:textId="77777777" w:rsidTr="007D7EF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5BBA6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leukin-12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CB80D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(0.1 - 0.1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DC861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 (0.1 - 0.1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CFC3D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3</w:t>
            </w:r>
          </w:p>
        </w:tc>
      </w:tr>
      <w:tr w:rsidR="009E6E20" w:rsidRPr="001344A0" w14:paraId="2290BE9E" w14:textId="77777777" w:rsidTr="007D7EF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61D3A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leukin-17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C0AD8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 (0.1 - 14.8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8D2F8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 (0.1 - 28.6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2270B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5</w:t>
            </w:r>
          </w:p>
        </w:tc>
      </w:tr>
      <w:tr w:rsidR="009E6E20" w:rsidRPr="001344A0" w14:paraId="37A8446C" w14:textId="77777777" w:rsidTr="007D7EFE">
        <w:trPr>
          <w:trHeight w:val="300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D8346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terferon-γ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1E009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 (0.1 - 12.6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C774F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 (0.1 - 28.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9FAD3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2</w:t>
            </w:r>
          </w:p>
        </w:tc>
      </w:tr>
      <w:tr w:rsidR="009E6E20" w:rsidRPr="001344A0" w14:paraId="3229281A" w14:textId="77777777" w:rsidTr="007D7EFE">
        <w:trPr>
          <w:trHeight w:val="509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5BFEC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umor necrosis factor-α</w:t>
            </w:r>
          </w:p>
        </w:tc>
        <w:tc>
          <w:tcPr>
            <w:tcW w:w="3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08EA8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 (5.0 - 18.4)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DBFA4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(5.6 - 16.3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DACC1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9</w:t>
            </w:r>
          </w:p>
        </w:tc>
      </w:tr>
      <w:tr w:rsidR="009E6E20" w:rsidRPr="001344A0" w14:paraId="0A11C52D" w14:textId="77777777" w:rsidTr="007D7EFE">
        <w:trPr>
          <w:trHeight w:val="300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F44BED" w14:textId="77777777" w:rsidR="009E6E20" w:rsidRPr="001344A0" w:rsidRDefault="009E6E20" w:rsidP="007D7E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4A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TE:</w:t>
            </w:r>
            <w:r w:rsidRPr="001344A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s are expressed as median and interquartile range.</w:t>
            </w:r>
          </w:p>
        </w:tc>
      </w:tr>
    </w:tbl>
    <w:p w14:paraId="47D3EE37" w14:textId="77777777" w:rsidR="00EA106B" w:rsidRDefault="00EA106B">
      <w:bookmarkStart w:id="0" w:name="_GoBack"/>
      <w:bookmarkEnd w:id="0"/>
    </w:p>
    <w:sectPr w:rsidR="00EA1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E6"/>
    <w:rsid w:val="00256001"/>
    <w:rsid w:val="004E66E6"/>
    <w:rsid w:val="00927ED7"/>
    <w:rsid w:val="009E6E20"/>
    <w:rsid w:val="009E7C10"/>
    <w:rsid w:val="00EA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9595"/>
  <w15:chartTrackingRefBased/>
  <w15:docId w15:val="{2E8D9A13-F747-49E8-9800-11096F29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6E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6E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TableNormal"/>
    <w:next w:val="TableGrid"/>
    <w:uiPriority w:val="59"/>
    <w:rsid w:val="00927ED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256001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9E7C1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8-04-03T17:32:00Z</dcterms:created>
  <dcterms:modified xsi:type="dcterms:W3CDTF">2018-04-03T17:32:00Z</dcterms:modified>
</cp:coreProperties>
</file>